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94A41" w14:textId="77777777" w:rsidR="001728C1" w:rsidRDefault="001728C1" w:rsidP="0050186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Pr="001728C1">
        <w:rPr>
          <w:rFonts w:ascii="Arial" w:hAnsi="Arial" w:cs="Arial"/>
          <w:b/>
          <w:bCs/>
          <w:sz w:val="24"/>
          <w:szCs w:val="24"/>
        </w:rPr>
        <w:t xml:space="preserve">upporting </w:t>
      </w:r>
      <w:r>
        <w:rPr>
          <w:rFonts w:ascii="Arial" w:hAnsi="Arial" w:cs="Arial"/>
          <w:b/>
          <w:bCs/>
          <w:sz w:val="24"/>
          <w:szCs w:val="24"/>
        </w:rPr>
        <w:t>I</w:t>
      </w:r>
      <w:r w:rsidRPr="001728C1">
        <w:rPr>
          <w:rFonts w:ascii="Arial" w:hAnsi="Arial" w:cs="Arial"/>
          <w:b/>
          <w:bCs/>
          <w:sz w:val="24"/>
          <w:szCs w:val="24"/>
        </w:rPr>
        <w:t xml:space="preserve">nformation </w:t>
      </w:r>
    </w:p>
    <w:p w14:paraId="260AD0A8" w14:textId="7D1CD246" w:rsidR="00EC6DF5" w:rsidRPr="00B9764E" w:rsidRDefault="003B0F96" w:rsidP="00EC6DF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1 </w:t>
      </w:r>
      <w:r w:rsidR="00EC6DF5" w:rsidRPr="00B9764E">
        <w:rPr>
          <w:rFonts w:ascii="Arial" w:hAnsi="Arial" w:cs="Arial"/>
          <w:b/>
          <w:bCs/>
          <w:sz w:val="24"/>
          <w:szCs w:val="24"/>
        </w:rPr>
        <w:t xml:space="preserve">Table. Multivariable Cox regression analysis of overall survival </w:t>
      </w:r>
    </w:p>
    <w:tbl>
      <w:tblPr>
        <w:tblStyle w:val="TableGrid1"/>
        <w:tblW w:w="8181" w:type="dxa"/>
        <w:tblInd w:w="-275" w:type="dxa"/>
        <w:tblLook w:val="04A0" w:firstRow="1" w:lastRow="0" w:firstColumn="1" w:lastColumn="0" w:noHBand="0" w:noVBand="1"/>
      </w:tblPr>
      <w:tblGrid>
        <w:gridCol w:w="3652"/>
        <w:gridCol w:w="2776"/>
        <w:gridCol w:w="1753"/>
      </w:tblGrid>
      <w:tr w:rsidR="00EC6DF5" w:rsidRPr="000F045E" w14:paraId="4D756AB6" w14:textId="77777777" w:rsidTr="00CC3116">
        <w:tc>
          <w:tcPr>
            <w:tcW w:w="3652" w:type="dxa"/>
          </w:tcPr>
          <w:p w14:paraId="07F37528" w14:textId="77777777" w:rsidR="00EC6DF5" w:rsidRDefault="00EC6DF5" w:rsidP="00CC3116">
            <w:r>
              <w:t>Variable</w:t>
            </w:r>
          </w:p>
        </w:tc>
        <w:tc>
          <w:tcPr>
            <w:tcW w:w="2776" w:type="dxa"/>
          </w:tcPr>
          <w:p w14:paraId="21E234E2" w14:textId="77777777" w:rsidR="00EC6DF5" w:rsidRPr="000F045E" w:rsidRDefault="00EC6DF5" w:rsidP="00CC3116">
            <w:pPr>
              <w:jc w:val="center"/>
            </w:pPr>
            <w:r w:rsidRPr="00167AB9">
              <w:rPr>
                <w:rFonts w:ascii="Calibri" w:hAnsi="Calibri" w:cs="Calibri"/>
                <w:color w:val="000000"/>
              </w:rPr>
              <w:t xml:space="preserve">Hazard ratio 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Pr="000F045E">
              <w:rPr>
                <w:rFonts w:ascii="Calibri" w:hAnsi="Calibri" w:cs="Calibri"/>
                <w:color w:val="000000"/>
              </w:rPr>
              <w:t>95% CI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53" w:type="dxa"/>
          </w:tcPr>
          <w:p w14:paraId="7E138229" w14:textId="77777777" w:rsidR="00EC6DF5" w:rsidRPr="000F045E" w:rsidRDefault="00EC6DF5" w:rsidP="00CC3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</w:tr>
      <w:tr w:rsidR="00EC6DF5" w14:paraId="680507B5" w14:textId="77777777" w:rsidTr="00CC3116">
        <w:tc>
          <w:tcPr>
            <w:tcW w:w="3652" w:type="dxa"/>
          </w:tcPr>
          <w:p w14:paraId="2C8B9FDC" w14:textId="77777777" w:rsidR="00EC6DF5" w:rsidRDefault="00EC6DF5" w:rsidP="00CC3116"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776" w:type="dxa"/>
          </w:tcPr>
          <w:p w14:paraId="0380894D" w14:textId="77777777" w:rsidR="00EC6DF5" w:rsidRDefault="00EC6DF5" w:rsidP="00CC3116">
            <w:pPr>
              <w:jc w:val="center"/>
            </w:pPr>
            <w:r>
              <w:t>0.99 (0</w:t>
            </w:r>
            <w:r w:rsidRPr="00C267E5">
              <w:t>.</w:t>
            </w:r>
            <w:r>
              <w:t>98, 0.99)</w:t>
            </w:r>
          </w:p>
        </w:tc>
        <w:tc>
          <w:tcPr>
            <w:tcW w:w="1753" w:type="dxa"/>
          </w:tcPr>
          <w:p w14:paraId="7520024C" w14:textId="77777777" w:rsidR="00EC6DF5" w:rsidRDefault="00EC6DF5" w:rsidP="00CC3116">
            <w:pPr>
              <w:jc w:val="center"/>
            </w:pPr>
            <w:r>
              <w:t>0.021</w:t>
            </w:r>
          </w:p>
        </w:tc>
      </w:tr>
      <w:tr w:rsidR="00EC6DF5" w14:paraId="1A2827A9" w14:textId="77777777" w:rsidTr="00CC3116">
        <w:tc>
          <w:tcPr>
            <w:tcW w:w="3652" w:type="dxa"/>
          </w:tcPr>
          <w:p w14:paraId="24058C63" w14:textId="77777777" w:rsidR="00EC6DF5" w:rsidRDefault="00EC6DF5" w:rsidP="00CC31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ex </w:t>
            </w:r>
          </w:p>
        </w:tc>
        <w:tc>
          <w:tcPr>
            <w:tcW w:w="2776" w:type="dxa"/>
          </w:tcPr>
          <w:p w14:paraId="03E77F72" w14:textId="77777777" w:rsidR="00EC6DF5" w:rsidRDefault="00EC6DF5" w:rsidP="00CC3116">
            <w:pPr>
              <w:jc w:val="center"/>
            </w:pPr>
          </w:p>
        </w:tc>
        <w:tc>
          <w:tcPr>
            <w:tcW w:w="1753" w:type="dxa"/>
          </w:tcPr>
          <w:p w14:paraId="6310E4D8" w14:textId="77777777" w:rsidR="00EC6DF5" w:rsidRDefault="00EC6DF5" w:rsidP="00CC3116">
            <w:pPr>
              <w:jc w:val="center"/>
            </w:pPr>
          </w:p>
        </w:tc>
      </w:tr>
      <w:tr w:rsidR="00EC6DF5" w14:paraId="24AD35E1" w14:textId="77777777" w:rsidTr="00CC3116">
        <w:tc>
          <w:tcPr>
            <w:tcW w:w="3652" w:type="dxa"/>
          </w:tcPr>
          <w:p w14:paraId="1186352C" w14:textId="77777777" w:rsidR="00EC6DF5" w:rsidRDefault="00EC6DF5" w:rsidP="00CC3116">
            <w:pPr>
              <w:ind w:left="7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2776" w:type="dxa"/>
          </w:tcPr>
          <w:p w14:paraId="64B283FE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753" w:type="dxa"/>
          </w:tcPr>
          <w:p w14:paraId="2F7E8B27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EC6DF5" w14:paraId="4087CE51" w14:textId="77777777" w:rsidTr="00CC3116">
        <w:tc>
          <w:tcPr>
            <w:tcW w:w="3652" w:type="dxa"/>
          </w:tcPr>
          <w:p w14:paraId="23F8C2FF" w14:textId="77777777" w:rsidR="00EC6DF5" w:rsidRDefault="00EC6DF5" w:rsidP="00CC3116">
            <w:pPr>
              <w:ind w:left="7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2776" w:type="dxa"/>
          </w:tcPr>
          <w:p w14:paraId="195D6457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 ((0.30, 2.69)</w:t>
            </w:r>
          </w:p>
        </w:tc>
        <w:tc>
          <w:tcPr>
            <w:tcW w:w="1753" w:type="dxa"/>
          </w:tcPr>
          <w:p w14:paraId="2EDF1DD2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8</w:t>
            </w:r>
          </w:p>
        </w:tc>
      </w:tr>
      <w:tr w:rsidR="00EC6DF5" w14:paraId="17989F8B" w14:textId="77777777" w:rsidTr="00CC3116">
        <w:tc>
          <w:tcPr>
            <w:tcW w:w="3652" w:type="dxa"/>
          </w:tcPr>
          <w:p w14:paraId="3502C8C7" w14:textId="77777777" w:rsidR="00EC6DF5" w:rsidRDefault="00EC6DF5" w:rsidP="00CC31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besity</w:t>
            </w:r>
          </w:p>
        </w:tc>
        <w:tc>
          <w:tcPr>
            <w:tcW w:w="2776" w:type="dxa"/>
          </w:tcPr>
          <w:p w14:paraId="46DD3B7B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3" w:type="dxa"/>
          </w:tcPr>
          <w:p w14:paraId="303FB893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C6DF5" w14:paraId="0BCAECC1" w14:textId="77777777" w:rsidTr="00CC3116">
        <w:tc>
          <w:tcPr>
            <w:tcW w:w="3652" w:type="dxa"/>
          </w:tcPr>
          <w:p w14:paraId="552D5D8E" w14:textId="77777777" w:rsidR="00EC6DF5" w:rsidRDefault="00EC6DF5" w:rsidP="00CC3116">
            <w:pPr>
              <w:ind w:left="7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776" w:type="dxa"/>
          </w:tcPr>
          <w:p w14:paraId="486AE40E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753" w:type="dxa"/>
          </w:tcPr>
          <w:p w14:paraId="47BBD443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EC6DF5" w14:paraId="6579C6C3" w14:textId="77777777" w:rsidTr="00CC3116">
        <w:tc>
          <w:tcPr>
            <w:tcW w:w="3652" w:type="dxa"/>
          </w:tcPr>
          <w:p w14:paraId="02E9567F" w14:textId="77777777" w:rsidR="00EC6DF5" w:rsidRDefault="00EC6DF5" w:rsidP="00CC3116">
            <w:pPr>
              <w:ind w:left="7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776" w:type="dxa"/>
          </w:tcPr>
          <w:p w14:paraId="4CA80A52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 (0.18, 2.61)</w:t>
            </w:r>
          </w:p>
        </w:tc>
        <w:tc>
          <w:tcPr>
            <w:tcW w:w="1753" w:type="dxa"/>
          </w:tcPr>
          <w:p w14:paraId="65A0D0DE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6</w:t>
            </w:r>
          </w:p>
        </w:tc>
      </w:tr>
      <w:tr w:rsidR="00EC6DF5" w14:paraId="1790A14E" w14:textId="77777777" w:rsidTr="00CC3116">
        <w:tc>
          <w:tcPr>
            <w:tcW w:w="3652" w:type="dxa"/>
          </w:tcPr>
          <w:p w14:paraId="0BCB192F" w14:textId="77777777" w:rsidR="00EC6DF5" w:rsidRDefault="00EC6DF5" w:rsidP="00CC31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iabetes </w:t>
            </w:r>
            <w:r w:rsidRPr="00E43FD8">
              <w:rPr>
                <w:rFonts w:ascii="Calibri" w:hAnsi="Calibri" w:cs="Calibri"/>
                <w:color w:val="000000"/>
              </w:rPr>
              <w:t>mellitus</w:t>
            </w:r>
          </w:p>
        </w:tc>
        <w:tc>
          <w:tcPr>
            <w:tcW w:w="2776" w:type="dxa"/>
          </w:tcPr>
          <w:p w14:paraId="0991DA99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3" w:type="dxa"/>
          </w:tcPr>
          <w:p w14:paraId="3B7BCDBD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C6DF5" w14:paraId="0CD2CF8A" w14:textId="77777777" w:rsidTr="00CC3116">
        <w:tc>
          <w:tcPr>
            <w:tcW w:w="3652" w:type="dxa"/>
          </w:tcPr>
          <w:p w14:paraId="2288F86B" w14:textId="77777777" w:rsidR="00EC6DF5" w:rsidRDefault="00EC6DF5" w:rsidP="00CC3116">
            <w:pPr>
              <w:ind w:left="7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776" w:type="dxa"/>
          </w:tcPr>
          <w:p w14:paraId="7BAED47E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753" w:type="dxa"/>
          </w:tcPr>
          <w:p w14:paraId="7D1AEBBE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EC6DF5" w14:paraId="0420E574" w14:textId="77777777" w:rsidTr="00CC3116">
        <w:tc>
          <w:tcPr>
            <w:tcW w:w="3652" w:type="dxa"/>
          </w:tcPr>
          <w:p w14:paraId="0E7089D2" w14:textId="77777777" w:rsidR="00EC6DF5" w:rsidRDefault="00EC6DF5" w:rsidP="00CC3116">
            <w:pPr>
              <w:ind w:left="7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776" w:type="dxa"/>
          </w:tcPr>
          <w:p w14:paraId="0E6408F8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 (0.20, 2.16)</w:t>
            </w:r>
          </w:p>
        </w:tc>
        <w:tc>
          <w:tcPr>
            <w:tcW w:w="1753" w:type="dxa"/>
          </w:tcPr>
          <w:p w14:paraId="2EB8D71B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3</w:t>
            </w:r>
          </w:p>
        </w:tc>
      </w:tr>
      <w:tr w:rsidR="00EC6DF5" w14:paraId="583CFD04" w14:textId="77777777" w:rsidTr="00CC3116">
        <w:tc>
          <w:tcPr>
            <w:tcW w:w="3652" w:type="dxa"/>
          </w:tcPr>
          <w:p w14:paraId="7D0F40EB" w14:textId="77777777" w:rsidR="00EC6DF5" w:rsidRDefault="00EC6DF5" w:rsidP="00CC31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onic lung disease</w:t>
            </w:r>
          </w:p>
        </w:tc>
        <w:tc>
          <w:tcPr>
            <w:tcW w:w="2776" w:type="dxa"/>
          </w:tcPr>
          <w:p w14:paraId="4D3A76E6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3" w:type="dxa"/>
          </w:tcPr>
          <w:p w14:paraId="56F03563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C6DF5" w14:paraId="3820EA07" w14:textId="77777777" w:rsidTr="00CC3116">
        <w:tc>
          <w:tcPr>
            <w:tcW w:w="3652" w:type="dxa"/>
          </w:tcPr>
          <w:p w14:paraId="36C36B6E" w14:textId="77777777" w:rsidR="00EC6DF5" w:rsidRDefault="00EC6DF5" w:rsidP="00CC3116">
            <w:pPr>
              <w:ind w:left="7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776" w:type="dxa"/>
          </w:tcPr>
          <w:p w14:paraId="01FD20CC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753" w:type="dxa"/>
          </w:tcPr>
          <w:p w14:paraId="66DFF0AC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EC6DF5" w14:paraId="78D4856C" w14:textId="77777777" w:rsidTr="00CC3116">
        <w:tc>
          <w:tcPr>
            <w:tcW w:w="3652" w:type="dxa"/>
          </w:tcPr>
          <w:p w14:paraId="61BEDC77" w14:textId="77777777" w:rsidR="00EC6DF5" w:rsidRDefault="00EC6DF5" w:rsidP="00CC3116">
            <w:pPr>
              <w:ind w:left="7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776" w:type="dxa"/>
          </w:tcPr>
          <w:p w14:paraId="721CBDD5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21, 5.19)</w:t>
            </w:r>
          </w:p>
        </w:tc>
        <w:tc>
          <w:tcPr>
            <w:tcW w:w="1753" w:type="dxa"/>
          </w:tcPr>
          <w:p w14:paraId="53AB9734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9</w:t>
            </w:r>
          </w:p>
        </w:tc>
      </w:tr>
      <w:tr w:rsidR="00EC6DF5" w14:paraId="76619730" w14:textId="77777777" w:rsidTr="00CC3116">
        <w:tc>
          <w:tcPr>
            <w:tcW w:w="3652" w:type="dxa"/>
          </w:tcPr>
          <w:p w14:paraId="0C0F70C8" w14:textId="77777777" w:rsidR="00EC6DF5" w:rsidRDefault="00EC6DF5" w:rsidP="00CC31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rt disease</w:t>
            </w:r>
          </w:p>
        </w:tc>
        <w:tc>
          <w:tcPr>
            <w:tcW w:w="2776" w:type="dxa"/>
          </w:tcPr>
          <w:p w14:paraId="4766558A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3" w:type="dxa"/>
          </w:tcPr>
          <w:p w14:paraId="3BEC6168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C6DF5" w14:paraId="763599F8" w14:textId="77777777" w:rsidTr="00CC3116">
        <w:tc>
          <w:tcPr>
            <w:tcW w:w="3652" w:type="dxa"/>
          </w:tcPr>
          <w:p w14:paraId="18F2066C" w14:textId="77777777" w:rsidR="00EC6DF5" w:rsidRDefault="00EC6DF5" w:rsidP="00CC3116">
            <w:pPr>
              <w:ind w:left="7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776" w:type="dxa"/>
          </w:tcPr>
          <w:p w14:paraId="17ED2BFD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753" w:type="dxa"/>
          </w:tcPr>
          <w:p w14:paraId="00BD38B8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C6DF5" w14:paraId="2DF880F2" w14:textId="77777777" w:rsidTr="00CC3116">
        <w:tc>
          <w:tcPr>
            <w:tcW w:w="3652" w:type="dxa"/>
          </w:tcPr>
          <w:p w14:paraId="0160C8F8" w14:textId="77777777" w:rsidR="00EC6DF5" w:rsidRDefault="00EC6DF5" w:rsidP="00CC3116">
            <w:pPr>
              <w:ind w:left="7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776" w:type="dxa"/>
          </w:tcPr>
          <w:p w14:paraId="790A7322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 (0.56, 9.84)</w:t>
            </w:r>
          </w:p>
        </w:tc>
        <w:tc>
          <w:tcPr>
            <w:tcW w:w="1753" w:type="dxa"/>
          </w:tcPr>
          <w:p w14:paraId="20EFE387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</w:t>
            </w:r>
          </w:p>
        </w:tc>
      </w:tr>
      <w:tr w:rsidR="00EC6DF5" w14:paraId="7E0B9C54" w14:textId="77777777" w:rsidTr="00CC3116">
        <w:tc>
          <w:tcPr>
            <w:tcW w:w="3652" w:type="dxa"/>
          </w:tcPr>
          <w:p w14:paraId="317781A8" w14:textId="77777777" w:rsidR="00EC6DF5" w:rsidRDefault="00EC6DF5" w:rsidP="00CC31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xamethasone 20mg</w:t>
            </w:r>
          </w:p>
        </w:tc>
        <w:tc>
          <w:tcPr>
            <w:tcW w:w="2776" w:type="dxa"/>
          </w:tcPr>
          <w:p w14:paraId="50B5D748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3" w:type="dxa"/>
          </w:tcPr>
          <w:p w14:paraId="6B10C968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C6DF5" w14:paraId="198B192C" w14:textId="77777777" w:rsidTr="00CC3116">
        <w:tc>
          <w:tcPr>
            <w:tcW w:w="3652" w:type="dxa"/>
          </w:tcPr>
          <w:p w14:paraId="1E7944F8" w14:textId="77777777" w:rsidR="00EC6DF5" w:rsidRDefault="00EC6DF5" w:rsidP="00CC3116">
            <w:pPr>
              <w:ind w:left="7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776" w:type="dxa"/>
          </w:tcPr>
          <w:p w14:paraId="2D579AB6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753" w:type="dxa"/>
          </w:tcPr>
          <w:p w14:paraId="14D70FF0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EC6DF5" w14:paraId="60647258" w14:textId="77777777" w:rsidTr="00CC3116">
        <w:tc>
          <w:tcPr>
            <w:tcW w:w="3652" w:type="dxa"/>
          </w:tcPr>
          <w:p w14:paraId="08515C31" w14:textId="77777777" w:rsidR="00EC6DF5" w:rsidRDefault="00EC6DF5" w:rsidP="00CC3116">
            <w:pPr>
              <w:ind w:left="7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776" w:type="dxa"/>
          </w:tcPr>
          <w:p w14:paraId="344A87E9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 (0.68, 8.02)</w:t>
            </w:r>
          </w:p>
        </w:tc>
        <w:tc>
          <w:tcPr>
            <w:tcW w:w="1753" w:type="dxa"/>
          </w:tcPr>
          <w:p w14:paraId="2A4CD3C2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4</w:t>
            </w:r>
          </w:p>
        </w:tc>
      </w:tr>
      <w:tr w:rsidR="00EC6DF5" w14:paraId="0FE40079" w14:textId="77777777" w:rsidTr="00CC3116">
        <w:tc>
          <w:tcPr>
            <w:tcW w:w="3652" w:type="dxa"/>
          </w:tcPr>
          <w:p w14:paraId="08839501" w14:textId="77777777" w:rsidR="00EC6DF5" w:rsidRDefault="00EC6DF5" w:rsidP="00CC3116">
            <w:pPr>
              <w:rPr>
                <w:rFonts w:ascii="Calibri" w:hAnsi="Calibri" w:cs="Calibri"/>
                <w:color w:val="000000"/>
              </w:rPr>
            </w:pPr>
            <w:r w:rsidRPr="00167AB9">
              <w:rPr>
                <w:rFonts w:ascii="Calibri" w:hAnsi="Calibri" w:cs="Calibri"/>
                <w:color w:val="000000"/>
              </w:rPr>
              <w:t>Immune modulator</w:t>
            </w:r>
          </w:p>
        </w:tc>
        <w:tc>
          <w:tcPr>
            <w:tcW w:w="2776" w:type="dxa"/>
          </w:tcPr>
          <w:p w14:paraId="3AF80495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3" w:type="dxa"/>
          </w:tcPr>
          <w:p w14:paraId="57D48AF7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C6DF5" w14:paraId="1015CB53" w14:textId="77777777" w:rsidTr="00CC3116">
        <w:tc>
          <w:tcPr>
            <w:tcW w:w="3652" w:type="dxa"/>
          </w:tcPr>
          <w:p w14:paraId="38F2D429" w14:textId="77777777" w:rsidR="00EC6DF5" w:rsidRDefault="00EC6DF5" w:rsidP="00CC3116">
            <w:pPr>
              <w:ind w:left="7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776" w:type="dxa"/>
          </w:tcPr>
          <w:p w14:paraId="56C1F732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753" w:type="dxa"/>
          </w:tcPr>
          <w:p w14:paraId="6A350BE2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EC6DF5" w14:paraId="782E74D1" w14:textId="77777777" w:rsidTr="00CC3116">
        <w:tc>
          <w:tcPr>
            <w:tcW w:w="3652" w:type="dxa"/>
          </w:tcPr>
          <w:p w14:paraId="2F25EA0C" w14:textId="77777777" w:rsidR="00EC6DF5" w:rsidRDefault="00EC6DF5" w:rsidP="00CC3116">
            <w:pPr>
              <w:ind w:left="7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776" w:type="dxa"/>
          </w:tcPr>
          <w:p w14:paraId="5C909F5B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 (0.29, 2.92)</w:t>
            </w:r>
          </w:p>
        </w:tc>
        <w:tc>
          <w:tcPr>
            <w:tcW w:w="1753" w:type="dxa"/>
          </w:tcPr>
          <w:p w14:paraId="333E4D76" w14:textId="77777777" w:rsidR="00EC6DF5" w:rsidRDefault="00EC6DF5" w:rsidP="00CC31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6</w:t>
            </w:r>
          </w:p>
        </w:tc>
      </w:tr>
    </w:tbl>
    <w:p w14:paraId="294464AC" w14:textId="77777777" w:rsidR="00EC6DF5" w:rsidRDefault="00EC6DF5" w:rsidP="00EC6DF5"/>
    <w:sectPr w:rsidR="00EC6DF5" w:rsidSect="0011290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2A6A5" w14:textId="77777777" w:rsidR="009D4448" w:rsidRDefault="009D4448">
      <w:pPr>
        <w:spacing w:after="0" w:line="240" w:lineRule="auto"/>
      </w:pPr>
      <w:r>
        <w:separator/>
      </w:r>
    </w:p>
  </w:endnote>
  <w:endnote w:type="continuationSeparator" w:id="0">
    <w:p w14:paraId="2D4096BC" w14:textId="77777777" w:rsidR="009D4448" w:rsidRDefault="009D4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0127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32001E" w14:textId="77777777" w:rsidR="00484107" w:rsidRDefault="00FC79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3B3620" w14:textId="77777777" w:rsidR="00483BDC" w:rsidRDefault="001129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E9E22" w14:textId="77777777" w:rsidR="009D4448" w:rsidRDefault="009D4448">
      <w:pPr>
        <w:spacing w:after="0" w:line="240" w:lineRule="auto"/>
      </w:pPr>
      <w:r>
        <w:separator/>
      </w:r>
    </w:p>
  </w:footnote>
  <w:footnote w:type="continuationSeparator" w:id="0">
    <w:p w14:paraId="0F8B99A9" w14:textId="77777777" w:rsidR="009D4448" w:rsidRDefault="009D44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A0D9C"/>
    <w:multiLevelType w:val="hybridMultilevel"/>
    <w:tmpl w:val="D688B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696251"/>
    <w:multiLevelType w:val="hybridMultilevel"/>
    <w:tmpl w:val="5C021694"/>
    <w:lvl w:ilvl="0" w:tplc="61A45F2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CC5885"/>
    <w:multiLevelType w:val="hybridMultilevel"/>
    <w:tmpl w:val="11682D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1900937">
    <w:abstractNumId w:val="0"/>
  </w:num>
  <w:num w:numId="2" w16cid:durableId="1618678058">
    <w:abstractNumId w:val="1"/>
  </w:num>
  <w:num w:numId="3" w16cid:durableId="10558141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2332C"/>
    <w:rsid w:val="00032CAE"/>
    <w:rsid w:val="00073401"/>
    <w:rsid w:val="000E66D3"/>
    <w:rsid w:val="00112902"/>
    <w:rsid w:val="001538E7"/>
    <w:rsid w:val="001728C1"/>
    <w:rsid w:val="002204F0"/>
    <w:rsid w:val="0024476C"/>
    <w:rsid w:val="002C6C9E"/>
    <w:rsid w:val="002E6537"/>
    <w:rsid w:val="00352B86"/>
    <w:rsid w:val="003B0F96"/>
    <w:rsid w:val="003D2E0A"/>
    <w:rsid w:val="004E3C7D"/>
    <w:rsid w:val="0050186B"/>
    <w:rsid w:val="0052332C"/>
    <w:rsid w:val="005A3471"/>
    <w:rsid w:val="005C7467"/>
    <w:rsid w:val="005E28BC"/>
    <w:rsid w:val="006D5C38"/>
    <w:rsid w:val="00710D23"/>
    <w:rsid w:val="0078543C"/>
    <w:rsid w:val="007C5DFF"/>
    <w:rsid w:val="0084657D"/>
    <w:rsid w:val="00854FF7"/>
    <w:rsid w:val="00885553"/>
    <w:rsid w:val="00891221"/>
    <w:rsid w:val="008D2F5A"/>
    <w:rsid w:val="00950421"/>
    <w:rsid w:val="009A34E3"/>
    <w:rsid w:val="009B4A89"/>
    <w:rsid w:val="009D4448"/>
    <w:rsid w:val="009D550B"/>
    <w:rsid w:val="00A43303"/>
    <w:rsid w:val="00A50275"/>
    <w:rsid w:val="00AD1424"/>
    <w:rsid w:val="00B449A6"/>
    <w:rsid w:val="00B9764E"/>
    <w:rsid w:val="00BA1F70"/>
    <w:rsid w:val="00BC297E"/>
    <w:rsid w:val="00C83A6C"/>
    <w:rsid w:val="00D3388B"/>
    <w:rsid w:val="00D44F5C"/>
    <w:rsid w:val="00D63893"/>
    <w:rsid w:val="00D72FA4"/>
    <w:rsid w:val="00DE2F22"/>
    <w:rsid w:val="00DE3A00"/>
    <w:rsid w:val="00E127A0"/>
    <w:rsid w:val="00E21866"/>
    <w:rsid w:val="00E63B43"/>
    <w:rsid w:val="00EA6AE2"/>
    <w:rsid w:val="00EC6DF5"/>
    <w:rsid w:val="00ED182F"/>
    <w:rsid w:val="00EE227E"/>
    <w:rsid w:val="00F45F50"/>
    <w:rsid w:val="00F8587E"/>
    <w:rsid w:val="00FC7986"/>
    <w:rsid w:val="00FF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B81E68F"/>
  <w15:chartTrackingRefBased/>
  <w15:docId w15:val="{EA1938E8-18F2-43AD-873A-FEC8E981F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2332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332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2332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332C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23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32C"/>
  </w:style>
  <w:style w:type="paragraph" w:styleId="Footer">
    <w:name w:val="footer"/>
    <w:basedOn w:val="Normal"/>
    <w:link w:val="FooterChar"/>
    <w:uiPriority w:val="99"/>
    <w:unhideWhenUsed/>
    <w:rsid w:val="00523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32C"/>
  </w:style>
  <w:style w:type="character" w:styleId="Hyperlink">
    <w:name w:val="Hyperlink"/>
    <w:basedOn w:val="DefaultParagraphFont"/>
    <w:uiPriority w:val="99"/>
    <w:unhideWhenUsed/>
    <w:rsid w:val="005233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332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23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23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33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33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32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33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3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3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3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332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2332C"/>
  </w:style>
  <w:style w:type="character" w:styleId="FollowedHyperlink">
    <w:name w:val="FollowedHyperlink"/>
    <w:basedOn w:val="DefaultParagraphFont"/>
    <w:uiPriority w:val="99"/>
    <w:semiHidden/>
    <w:unhideWhenUsed/>
    <w:rsid w:val="005233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Huimin   (HSC)</dc:creator>
  <cp:keywords/>
  <dc:description/>
  <cp:lastModifiedBy>Wu, Huimin   (HSC)</cp:lastModifiedBy>
  <cp:revision>3</cp:revision>
  <dcterms:created xsi:type="dcterms:W3CDTF">2022-07-10T02:02:00Z</dcterms:created>
  <dcterms:modified xsi:type="dcterms:W3CDTF">2022-09-17T22:46:00Z</dcterms:modified>
</cp:coreProperties>
</file>